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998" w:rsidRPr="00887CCC" w:rsidRDefault="00BD5B57" w:rsidP="00740998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A)</w:t>
      </w:r>
      <w:r w:rsidR="00740998" w:rsidRPr="00887CCC">
        <w:rPr>
          <w:rFonts w:asciiTheme="majorBidi" w:hAnsiTheme="majorBidi" w:cstheme="majorBidi"/>
          <w:noProof/>
          <w:sz w:val="24"/>
          <w:szCs w:val="24"/>
        </w:rPr>
        <w:t xml:space="preserve">                                                                                                       </w:t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r w:rsidR="00740998" w:rsidRPr="00887CCC">
        <w:rPr>
          <w:rFonts w:asciiTheme="majorBidi" w:hAnsiTheme="majorBidi" w:cstheme="majorBidi"/>
          <w:noProof/>
          <w:sz w:val="24"/>
          <w:szCs w:val="24"/>
        </w:rPr>
        <w:t>B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</w:p>
    <w:p w:rsidR="00740998" w:rsidRPr="00887CCC" w:rsidRDefault="00740998" w:rsidP="00740998">
      <w:pPr>
        <w:rPr>
          <w:rFonts w:asciiTheme="majorBidi" w:hAnsiTheme="majorBidi" w:cstheme="majorBidi"/>
          <w:noProof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noProof/>
          <w:sz w:val="24"/>
          <w:szCs w:val="24"/>
        </w:rPr>
      </w:pPr>
      <w:r w:rsidRPr="00887CC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39041C" wp14:editId="3F5F87CE">
            <wp:extent cx="2396613" cy="1690400"/>
            <wp:effectExtent l="0" t="0" r="3810" b="5080"/>
            <wp:docPr id="6" name="Picture 6" descr="I:\my-article\pca-neww\row-count\abio\abio-C-T-row-pca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:\my-article\pca-neww\row-count\abio\abio-C-T-row-pca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5660" cy="169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7CCC">
        <w:rPr>
          <w:rFonts w:asciiTheme="majorBidi" w:hAnsiTheme="majorBidi" w:cstheme="majorBidi"/>
          <w:noProof/>
          <w:sz w:val="24"/>
          <w:szCs w:val="24"/>
        </w:rPr>
        <w:t xml:space="preserve">                            </w:t>
      </w:r>
      <w:r w:rsidRPr="00887CC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EE9B763" wp14:editId="772D2ABA">
            <wp:extent cx="2340429" cy="1622980"/>
            <wp:effectExtent l="0" t="0" r="3175" b="0"/>
            <wp:docPr id="7" name="Picture 7" descr="I:\my-article\pca-neww\batchefect-adjasted\abio\abio-batch-pca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:\my-article\pca-neww\batchefect-adjasted\abio\abio-batch-pca-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780" cy="1639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998" w:rsidRPr="00887CCC" w:rsidRDefault="00740998" w:rsidP="00740998">
      <w:pPr>
        <w:rPr>
          <w:rFonts w:asciiTheme="majorBidi" w:hAnsiTheme="majorBidi" w:cstheme="majorBidi"/>
          <w:noProof/>
          <w:sz w:val="24"/>
          <w:szCs w:val="24"/>
        </w:rPr>
      </w:pPr>
    </w:p>
    <w:p w:rsidR="00740998" w:rsidRPr="00887CCC" w:rsidRDefault="00BD5B57" w:rsidP="00740998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(C)</w:t>
      </w:r>
      <w:r w:rsidR="00740998" w:rsidRPr="00887CCC">
        <w:rPr>
          <w:rFonts w:asciiTheme="majorBidi" w:hAnsiTheme="majorBidi" w:cstheme="majorBidi"/>
          <w:noProof/>
          <w:sz w:val="24"/>
          <w:szCs w:val="24"/>
        </w:rPr>
        <w:t xml:space="preserve">                                                                                                      </w:t>
      </w:r>
      <w:r>
        <w:rPr>
          <w:rFonts w:asciiTheme="majorBidi" w:hAnsiTheme="majorBidi" w:cstheme="majorBidi"/>
          <w:noProof/>
          <w:sz w:val="24"/>
          <w:szCs w:val="24"/>
        </w:rPr>
        <w:t>(</w:t>
      </w:r>
      <w:r w:rsidR="00740998" w:rsidRPr="00887CCC">
        <w:rPr>
          <w:rFonts w:asciiTheme="majorBidi" w:hAnsiTheme="majorBidi" w:cstheme="majorBidi"/>
          <w:noProof/>
          <w:sz w:val="24"/>
          <w:szCs w:val="24"/>
        </w:rPr>
        <w:t>D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</w:p>
    <w:p w:rsidR="00740998" w:rsidRPr="00887CCC" w:rsidRDefault="00740998" w:rsidP="00740998">
      <w:pPr>
        <w:rPr>
          <w:rFonts w:asciiTheme="majorBidi" w:hAnsiTheme="majorBidi" w:cstheme="majorBidi"/>
          <w:noProof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  <w:r w:rsidRPr="00887CC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ACD12A4" wp14:editId="4850D4CD">
            <wp:extent cx="2304876" cy="1356852"/>
            <wp:effectExtent l="0" t="0" r="635" b="0"/>
            <wp:docPr id="5" name="Picture 5" descr="I:\my-article\pca-neww\row-count\abio\abio-C-T-row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my-article\pca-neww\row-count\abio\abio-C-T-row-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373" cy="1364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7CCC">
        <w:rPr>
          <w:rFonts w:asciiTheme="majorBidi" w:hAnsiTheme="majorBidi" w:cstheme="majorBidi"/>
          <w:sz w:val="24"/>
          <w:szCs w:val="24"/>
        </w:rPr>
        <w:t xml:space="preserve">                             </w:t>
      </w:r>
      <w:r w:rsidRPr="00887CC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000914A" wp14:editId="10D2B567">
            <wp:extent cx="2204883" cy="1294084"/>
            <wp:effectExtent l="0" t="0" r="5080" b="1905"/>
            <wp:docPr id="8" name="Picture 8" descr="I:\my-article\pca-neww\batchefect-adjasted\abio\abio-batch-MA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I:\my-article\pca-neww\batchefect-adjasted\abio\abio-batch-MA-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113" cy="130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5C762C" w:rsidRDefault="005C762C" w:rsidP="005C762C">
      <w:pPr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2724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="00162AEE" w:rsidRPr="00D2724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1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  <w:r w:rsidR="00740998" w:rsidRPr="00D2724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 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Principle component analysis (PCA) and MA plot to ass</w:t>
      </w:r>
      <w:r w:rsidR="00190A4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ess the batch effect correction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 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(A)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CA before batch effect correction. 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(B)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CA after batch effect correction. 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(C)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 before batch effect correction. 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(D)</w:t>
      </w:r>
      <w:r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MA</w:t>
      </w:r>
      <w:bookmarkStart w:id="0" w:name="_GoBack"/>
      <w:bookmarkEnd w:id="0"/>
      <w:r w:rsidR="00740998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fter batch effect correction</w:t>
      </w:r>
      <w:r w:rsidR="00887CCC" w:rsidRPr="005C762C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740998" w:rsidRPr="005C762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740998" w:rsidRPr="00887CCC" w:rsidRDefault="00740998" w:rsidP="00740998">
      <w:pPr>
        <w:rPr>
          <w:rFonts w:asciiTheme="majorBidi" w:hAnsiTheme="majorBidi" w:cstheme="majorBidi"/>
          <w:sz w:val="24"/>
          <w:szCs w:val="24"/>
        </w:rPr>
      </w:pPr>
    </w:p>
    <w:p w:rsidR="00B56E21" w:rsidRPr="00887CCC" w:rsidRDefault="00B56E21">
      <w:pPr>
        <w:rPr>
          <w:rFonts w:asciiTheme="majorBidi" w:hAnsiTheme="majorBidi" w:cstheme="majorBidi"/>
          <w:sz w:val="24"/>
          <w:szCs w:val="24"/>
        </w:rPr>
      </w:pPr>
    </w:p>
    <w:sectPr w:rsidR="00B56E21" w:rsidRPr="00887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998"/>
    <w:rsid w:val="00162AEE"/>
    <w:rsid w:val="00190A48"/>
    <w:rsid w:val="0023111A"/>
    <w:rsid w:val="00364DCD"/>
    <w:rsid w:val="004D220B"/>
    <w:rsid w:val="005C762C"/>
    <w:rsid w:val="00740998"/>
    <w:rsid w:val="00887CCC"/>
    <w:rsid w:val="00B56E21"/>
    <w:rsid w:val="00B92E5F"/>
    <w:rsid w:val="00BD5B57"/>
    <w:rsid w:val="00D2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A870F"/>
  <w15:chartTrackingRefBased/>
  <w15:docId w15:val="{951D463A-CFFE-46F8-BC7B-E6A050941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9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ossein.T.P</dc:creator>
  <cp:keywords/>
  <dc:description/>
  <cp:lastModifiedBy>Nasim Tabatabaeipour</cp:lastModifiedBy>
  <cp:revision>8</cp:revision>
  <dcterms:created xsi:type="dcterms:W3CDTF">2023-09-03T07:41:00Z</dcterms:created>
  <dcterms:modified xsi:type="dcterms:W3CDTF">2023-12-17T07:06:00Z</dcterms:modified>
</cp:coreProperties>
</file>